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iCs/>
          <w:sz w:val="24"/>
          <w:szCs w:val="24"/>
          <w:lang w:val="en-ZA"/>
        </w:rPr>
      </w:pPr>
      <w:r>
        <w:rPr>
          <w:rFonts w:eastAsia="Times New Roman" w:cs="Times New Roman" w:ascii="Times New Roman" w:hAnsi="Times New Roman"/>
          <w:b/>
          <w:iCs/>
          <w:sz w:val="24"/>
          <w:szCs w:val="24"/>
        </w:rPr>
        <w:t>Additional file 1: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 The table presents 16 elasmobranch species of southern Africa selected for cross-species amplification, including family, species/vernacular, distribution and sampling locations.</w:t>
      </w:r>
      <w:r>
        <w:rPr>
          <w:rFonts w:eastAsia="Times New Roman" w:cs="Times New Roman" w:ascii="Times New Roman" w:hAnsi="Times New Roman"/>
          <w:iCs/>
          <w:sz w:val="24"/>
          <w:szCs w:val="24"/>
          <w:lang w:val="en-ZA"/>
        </w:rPr>
        <w:t xml:space="preserve"> </w:t>
      </w:r>
    </w:p>
    <w:p>
      <w:pPr>
        <w:pStyle w:val="Normal"/>
        <w:rPr>
          <w:rFonts w:ascii="Baskerville Old Face;Euclid" w:hAnsi="Baskerville Old Face;Euclid" w:cs="Baskerville Old Face;Euclid"/>
          <w:sz w:val="28"/>
        </w:rPr>
      </w:pPr>
      <w:r>
        <w:rPr>
          <w:rFonts w:cs="Times New Roman" w:ascii="Times New Roman" w:hAnsi="Times New Roman"/>
          <w:sz w:val="24"/>
        </w:rPr>
        <w:t xml:space="preserve">Table S1. </w:t>
      </w:r>
      <w:r>
        <w:rPr>
          <w:rFonts w:eastAsia="Times New Roman" w:cs="Times New Roman" w:ascii="Times New Roman" w:hAnsi="Times New Roman"/>
          <w:iCs/>
          <w:sz w:val="24"/>
        </w:rPr>
        <w:t>The 16 elasmobranch species of southern Africa selected for cross-species amplification, including family, species, distribution and sampling</w:t>
      </w: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 location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18"/>
          <w:vertAlign w:val="superscript"/>
        </w:rPr>
        <w:t xml:space="preserve">     </w:t>
      </w:r>
      <w:r>
        <w:rPr>
          <w:rFonts w:cs="Times New Roman" w:ascii="Times New Roman" w:hAnsi="Times New Roman"/>
          <w:i/>
          <w:color w:val="000000"/>
          <w:sz w:val="24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16"/>
          <w:szCs w:val="18"/>
        </w:rPr>
        <w:t xml:space="preserve">[67]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56515</wp:posOffset>
                </wp:positionV>
                <wp:extent cx="563118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118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6"/>
                              <w:gridCol w:w="2287"/>
                              <w:gridCol w:w="1843"/>
                              <w:gridCol w:w="425"/>
                              <w:gridCol w:w="1937"/>
                            </w:tblGrid>
                            <w:tr>
                              <w:trPr>
                                <w:tblHeader w:val="true"/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Family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Species: common nam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Distribu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ZA"/>
                                    </w:rPr>
                                    <w:t>Sample Loc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1" w:hRule="atLeast"/>
                              </w:trPr>
                              <w:tc>
                                <w:tcPr>
                                  <w:tcW w:w="23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GB"/>
                                    </w:rPr>
                                    <w:t>Order Carcharhiniformes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Triakidae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  <w:t>Mustelus mustel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GB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ZA"/>
                                    </w:rPr>
                                    <w:t>Common smoothhound/ houndshark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775335" cy="663575"/>
                                        <wp:effectExtent l="0" t="0" r="0" b="0"/>
                                        <wp:docPr id="2" name="Picture 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Picture 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4013" t="4383" r="10517" b="1587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775335" cy="6635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Angola (2), False Bay (4) and Durban (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lang w:val="en-GB"/>
                                    </w:rPr>
                                    <w:t>Mustelus palumbe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: Whitespotted smoothhound shark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33755" cy="768350"/>
                                        <wp:effectExtent l="0" t="0" r="0" b="0"/>
                                        <wp:docPr id="3" name="Picture 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" name="Picture 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"/>
                                                <a:srcRect l="8846" t="-24" r="16243" b="1976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33755" cy="7683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Mossel Bay, Struisbaa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lang w:val="en-GB"/>
                                    </w:rPr>
                                    <w:t>Galeorhinus gale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: Tope shark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55980" cy="746125"/>
                                        <wp:effectExtent l="0" t="0" r="0" b="0"/>
                                        <wp:docPr id="4" name="Picture 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" name="Picture 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4982" t="5380" r="8343" b="1346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55980" cy="7461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ZA"/>
                                    </w:rPr>
                                    <w:t>Robben Island (2), Langebaan Lagoon (4) and False Bay (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  <w:t>Scylliogaleus queckett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lang w:val="en-GB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Flapnose houndshark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41375" cy="719455"/>
                                        <wp:effectExtent l="0" t="0" r="0" b="0"/>
                                        <wp:docPr id="5" name="Picture 2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Picture 2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"/>
                                                <a:srcRect l="-43" t="-50" r="-43" b="-5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41375" cy="71945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Z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Mossel B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Carcharhinidae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  <w:t>Carcharhinus brachyur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GB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Z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ZA"/>
                                    </w:rPr>
                                    <w:t>Bronze whaler/ copper shark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721995" cy="662940"/>
                                        <wp:effectExtent l="0" t="0" r="0" b="0"/>
                                        <wp:docPr id="6" name="Picture 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" name="Picture 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/>
                                                <a:srcRect l="6232" t="9894" r="11749" b="1674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721995" cy="66294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Durb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  <w:t>Carcharhinus limbat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GB"/>
                                    </w:rPr>
                                    <w:t>: Blacktip shark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Z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16610" cy="701675"/>
                                        <wp:effectExtent l="0" t="0" r="0" b="0"/>
                                        <wp:docPr id="7" name="Picture 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" name="Picture 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"/>
                                                <a:srcRect l="1628" t="-25" r="4021" b="1832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16610" cy="7016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Mossel B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  <w:t>Carcharhinus obscur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GB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Z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ZA"/>
                                    </w:rPr>
                                    <w:t>Dusky shark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739775" cy="609600"/>
                                        <wp:effectExtent l="0" t="0" r="0" b="0"/>
                                        <wp:docPr id="8" name="Picture 1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" name="Picture 1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/>
                                                <a:srcRect l="6821" t="8905" r="9874" b="1783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739775" cy="6096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Durb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  <w:t>Carcharhinus plumbe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GB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Z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ZA"/>
                                    </w:rPr>
                                    <w:t>Sandbar shark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796925" cy="668020"/>
                                        <wp:effectExtent l="0" t="0" r="0" b="0"/>
                                        <wp:docPr id="9" name="Picture 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" name="Picture 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9"/>
                                                <a:srcRect l="-24" t="6627" r="10036" b="18278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796925" cy="66802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Durb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cyliorhinidae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  <w:t>Haploblepharus edwardsi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GB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Z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ZA"/>
                                    </w:rPr>
                                    <w:t>Puffadder/  Happy eddie  shyshark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775970" cy="677545"/>
                                        <wp:effectExtent l="0" t="0" r="0" b="0"/>
                                        <wp:docPr id="10" name="Picture 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" name="Picture 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"/>
                                                <a:srcRect l="5155" t="5581" r="6019" b="1023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775970" cy="67754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ZA"/>
                                    </w:rPr>
                                    <w:t>Herman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  <w:t>Haploblepharus pict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GB"/>
                                    </w:rPr>
                                    <w:t>: Dark shyshark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768985" cy="660400"/>
                                        <wp:effectExtent l="0" t="0" r="0" b="0"/>
                                        <wp:docPr id="11" name="Picture 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" name="Picture 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/>
                                                <a:srcRect l="4292" t="5159" r="8633" b="5159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768985" cy="6604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ZA"/>
                                    </w:rPr>
                                    <w:t>Herman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  <w:t>Poroderma african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GB"/>
                                    </w:rPr>
                                    <w:t>: Pyjama shark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774065" cy="663575"/>
                                        <wp:effectExtent l="0" t="0" r="0" b="0"/>
                                        <wp:docPr id="12" name="Picture 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2" name="Picture 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"/>
                                                <a:srcRect l="4013" t="-24" r="8072" b="1976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774065" cy="6635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ZA"/>
                                    </w:rPr>
                                    <w:t>Herman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  <w:t>Poroderma  pantherin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GB"/>
                                    </w:rPr>
                                    <w:t>: Leopard catshark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775970" cy="708025"/>
                                        <wp:effectExtent l="0" t="0" r="0" b="0"/>
                                        <wp:docPr id="13" name="Image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" name="Image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"/>
                                                <a:srcRect l="5155" t="-25" r="6019" b="14686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775970" cy="70802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ZA"/>
                                    </w:rPr>
                                    <w:t xml:space="preserve">Hermanus (2)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 Mossel Bay (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Sphyrnidae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  <w:t>Sphyrna lewin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GB"/>
                                    </w:rPr>
                                    <w:t>: Scalloped hammerhead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Z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17245" cy="671195"/>
                                        <wp:effectExtent l="0" t="0" r="0" b="0"/>
                                        <wp:docPr id="14" name="Image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" name="Image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"/>
                                                <a:srcRect l="7311" t="5951" r="5789" b="1913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17245" cy="67119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Z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Mossel B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  <w:t>Sphyrna zygaen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GB"/>
                                    </w:rPr>
                                    <w:t>: Smooth  hammerhead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Z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828040" cy="691515"/>
                                        <wp:effectExtent l="0" t="0" r="0" b="0"/>
                                        <wp:docPr id="15" name="Image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" name="Image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"/>
                                                <a:srcRect l="2453" t="4757" r="1457" b="18175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828040" cy="69151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Z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Mossel B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GB"/>
                                    </w:rPr>
                                    <w:t>Order Rajiformes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vMerge w:val="restart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Rajidae</w:t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  <w:t>Raja (Rostroraja) alb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GB"/>
                                    </w:rPr>
                                    <w:t>: Spearnose skat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782955" cy="668020"/>
                                        <wp:effectExtent l="0" t="0" r="0" b="0"/>
                                        <wp:docPr id="16" name="Image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" name="Image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"/>
                                                <a:srcRect l="-26" t="-33" r="-26" b="-33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782955" cy="66802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Port Elizabeth (1), Mossel Bay (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2376" w:type="dxa"/>
                                  <w:vMerge w:val="continue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8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lang w:val="en-GB"/>
                                    </w:rPr>
                                    <w:t>Raja straelen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Cs/>
                                      <w:lang w:val="en-GB"/>
                                    </w:rPr>
                                    <w:t>: Biscuit skat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751205" cy="671830"/>
                                        <wp:effectExtent l="0" t="0" r="0" b="0"/>
                                        <wp:docPr id="17" name="Image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" name="Image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7"/>
                                                <a:srcRect l="8111" t="7935" r="8111" b="1227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751205" cy="67183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3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West Coas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3.4pt;height:792pt;mso-wrap-distance-left:9pt;mso-wrap-distance-right:9pt;mso-wrap-distance-top:0pt;mso-wrap-distance-bottom:0pt;margin-top:-4.45pt;mso-position-vertical-relative:text;margin-left:12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8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6"/>
                        <w:gridCol w:w="2287"/>
                        <w:gridCol w:w="1843"/>
                        <w:gridCol w:w="425"/>
                        <w:gridCol w:w="1937"/>
                      </w:tblGrid>
                      <w:tr>
                        <w:trPr>
                          <w:tblHeader w:val="true"/>
                          <w:trHeight w:val="432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Family</w:t>
                            </w:r>
                          </w:p>
                        </w:tc>
                        <w:tc>
                          <w:tcPr>
                            <w:tcW w:w="2287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Species: common nam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Distributio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ZA"/>
                              </w:rPr>
                              <w:t>Sample Location</w:t>
                            </w:r>
                          </w:p>
                        </w:tc>
                      </w:tr>
                      <w:tr>
                        <w:trPr>
                          <w:trHeight w:val="721" w:hRule="atLeast"/>
                        </w:trPr>
                        <w:tc>
                          <w:tcPr>
                            <w:tcW w:w="237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GB"/>
                              </w:rPr>
                              <w:t>Order Carcharhiniformes</w:t>
                            </w:r>
                          </w:p>
                        </w:tc>
                        <w:tc>
                          <w:tcPr>
                            <w:tcW w:w="228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Triakidae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  <w:t>Mustelus mustelus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ZA"/>
                              </w:rPr>
                              <w:t>Common smoothhound/ houndshark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775335" cy="663575"/>
                                  <wp:effectExtent l="0" t="0" r="0" b="0"/>
                                  <wp:docPr id="18" name="Picture 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Picture 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/>
                                          <a:srcRect l="4013" t="4383" r="10517" b="1587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5335" cy="6635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Angola (2), False Bay (4) and Durban (4)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GB"/>
                              </w:rPr>
                              <w:t>Mustelus palumbes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: Whitespotted smoothhound shark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33755" cy="768350"/>
                                  <wp:effectExtent l="0" t="0" r="0" b="0"/>
                                  <wp:docPr id="19" name="Picture 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" name="Picture 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/>
                                          <a:srcRect l="8846" t="-24" r="16243" b="1976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33755" cy="7683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Mossel Bay, Struisbaai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GB"/>
                              </w:rPr>
                              <w:t>Galeorhinus galeus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: Tope shark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55980" cy="746125"/>
                                  <wp:effectExtent l="0" t="0" r="0" b="0"/>
                                  <wp:docPr id="20" name="Picture 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Picture 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/>
                                          <a:srcRect l="4982" t="5380" r="8343" b="1346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55980" cy="7461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ZA"/>
                              </w:rPr>
                              <w:t>Robben Island (2), Langebaan Lagoon (4) and False Bay (2)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  <w:t>Scylliogaleus quecketti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Flapnose houndshark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41375" cy="719455"/>
                                  <wp:effectExtent l="0" t="0" r="0" b="0"/>
                                  <wp:docPr id="21" name="Picture 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Picture 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/>
                                          <a:srcRect l="-43" t="-50" r="-43" b="-5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41375" cy="7194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Z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Mossel Bay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Carcharhinidae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  <w:t>Carcharhinus brachyurus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ZA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ZA"/>
                              </w:rPr>
                              <w:t>Bronze whaler/ copper shark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721995" cy="662940"/>
                                  <wp:effectExtent l="0" t="0" r="0" b="0"/>
                                  <wp:docPr id="22" name="Picture 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" name="Picture 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"/>
                                          <a:srcRect l="6232" t="9894" r="11749" b="1674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21995" cy="6629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Durban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  <w:t>Carcharhinus limbatus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GB"/>
                              </w:rPr>
                              <w:t>: Blacktip shark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Z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16610" cy="701675"/>
                                  <wp:effectExtent l="0" t="0" r="0" b="0"/>
                                  <wp:docPr id="23" name="Picture 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Picture 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3"/>
                                          <a:srcRect l="1628" t="-25" r="4021" b="1832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16610" cy="7016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Mossel Bay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  <w:t>Carcharhinus obscurus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ZA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ZA"/>
                              </w:rPr>
                              <w:t>Dusky shark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739775" cy="609600"/>
                                  <wp:effectExtent l="0" t="0" r="0" b="0"/>
                                  <wp:docPr id="24" name="Picture 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4" name="Picture 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4"/>
                                          <a:srcRect l="6821" t="8905" r="9874" b="1783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39775" cy="6096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Durban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  <w:t>Carcharhinus plumbeus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ZA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ZA"/>
                              </w:rPr>
                              <w:t>Sandbar shark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796925" cy="668020"/>
                                  <wp:effectExtent l="0" t="0" r="0" b="0"/>
                                  <wp:docPr id="25" name="Picture 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5" name="Picture 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5"/>
                                          <a:srcRect l="-24" t="6627" r="10036" b="1827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96925" cy="6680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Durban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cyliorhinidae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  <w:t>Haploblepharus edwardsii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GB"/>
                              </w:rPr>
                              <w:t xml:space="preserve">: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ZA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ZA"/>
                              </w:rPr>
                              <w:t>Puffadder/  Happy eddie  shyshark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775970" cy="677545"/>
                                  <wp:effectExtent l="0" t="0" r="0" b="0"/>
                                  <wp:docPr id="26" name="Picture 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6" name="Picture 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6"/>
                                          <a:srcRect l="5155" t="5581" r="6019" b="1023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5970" cy="6775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ZA"/>
                              </w:rPr>
                              <w:t>Hermanus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  <w:t>Haploblepharus pictus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GB"/>
                              </w:rPr>
                              <w:t>: Dark shyshark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768985" cy="660400"/>
                                  <wp:effectExtent l="0" t="0" r="0" b="0"/>
                                  <wp:docPr id="27" name="Picture 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" name="Picture 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7"/>
                                          <a:srcRect l="4292" t="5159" r="8633" b="515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68985" cy="6604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ZA"/>
                              </w:rPr>
                              <w:t>Hermanus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  <w:t>Poroderma africanum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GB"/>
                              </w:rPr>
                              <w:t>: Pyjama shark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774065" cy="663575"/>
                                  <wp:effectExtent l="0" t="0" r="0" b="0"/>
                                  <wp:docPr id="28" name="Picture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8" name="Picture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8"/>
                                          <a:srcRect l="4013" t="-24" r="8072" b="1976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4065" cy="6635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ZA"/>
                              </w:rPr>
                              <w:t>Hermanus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  <w:t>Poroderma  pantherinum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GB"/>
                              </w:rPr>
                              <w:t>: Leopard catshark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775970" cy="708025"/>
                                  <wp:effectExtent l="0" t="0" r="0" b="0"/>
                                  <wp:docPr id="29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9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"/>
                                          <a:srcRect l="5155" t="-25" r="6019" b="1468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5970" cy="7080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ZA"/>
                              </w:rPr>
                              <w:t xml:space="preserve">Hermanus (2),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 Mossel Bay (3)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Sphyrnidae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  <w:t>Sphyrna lewini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GB"/>
                              </w:rPr>
                              <w:t>: Scalloped hammerhead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Z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17245" cy="671195"/>
                                  <wp:effectExtent l="0" t="0" r="0" b="0"/>
                                  <wp:docPr id="30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0"/>
                                          <a:srcRect l="7311" t="5951" r="5789" b="191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17245" cy="6711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Z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Mossel Bay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  <w:t>Sphyrna zygaena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GB"/>
                              </w:rPr>
                              <w:t>: Smooth  hammerhead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Z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828040" cy="691515"/>
                                  <wp:effectExtent l="0" t="0" r="0" b="0"/>
                                  <wp:docPr id="31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1"/>
                                          <a:srcRect l="2453" t="4757" r="1457" b="1817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828040" cy="6915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Z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Mossel Bay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GB"/>
                              </w:rPr>
                              <w:t>Order Rajiformes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vMerge w:val="restart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Rajidae</w:t>
                            </w:r>
                          </w:p>
                        </w:tc>
                        <w:tc>
                          <w:tcPr>
                            <w:tcW w:w="22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  <w:t>Raja (Rostroraja) alba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GB"/>
                              </w:rPr>
                              <w:t>: Spearnose skate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782955" cy="668020"/>
                                  <wp:effectExtent l="0" t="0" r="0" b="0"/>
                                  <wp:docPr id="32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2"/>
                                          <a:srcRect l="-26" t="-33" r="-26" b="-3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82955" cy="6680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2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3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Port Elizabeth (1), Mossel Bay (2)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2376" w:type="dxa"/>
                            <w:vMerge w:val="continue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28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lang w:val="en-GB"/>
                              </w:rPr>
                              <w:t>Raja straeleni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lang w:val="en-GB"/>
                              </w:rPr>
                              <w:t>: Biscuit skat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751205" cy="671830"/>
                                  <wp:effectExtent l="0" t="0" r="0" b="0"/>
                                  <wp:docPr id="33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3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3"/>
                                          <a:srcRect l="8111" t="7935" r="8111" b="1227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51205" cy="6718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3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West Coas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skerville Old Face">
    <w:altName w:val="Euclid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.png"/><Relationship Id="rId19" Type="http://schemas.openxmlformats.org/officeDocument/2006/relationships/image" Target="media/image2.png"/><Relationship Id="rId20" Type="http://schemas.openxmlformats.org/officeDocument/2006/relationships/image" Target="media/image3.png"/><Relationship Id="rId21" Type="http://schemas.openxmlformats.org/officeDocument/2006/relationships/image" Target="media/image4.png"/><Relationship Id="rId22" Type="http://schemas.openxmlformats.org/officeDocument/2006/relationships/image" Target="media/image5.png"/><Relationship Id="rId23" Type="http://schemas.openxmlformats.org/officeDocument/2006/relationships/image" Target="media/image6.png"/><Relationship Id="rId24" Type="http://schemas.openxmlformats.org/officeDocument/2006/relationships/image" Target="media/image7.png"/><Relationship Id="rId25" Type="http://schemas.openxmlformats.org/officeDocument/2006/relationships/image" Target="media/image8.png"/><Relationship Id="rId26" Type="http://schemas.openxmlformats.org/officeDocument/2006/relationships/image" Target="media/image9.png"/><Relationship Id="rId27" Type="http://schemas.openxmlformats.org/officeDocument/2006/relationships/image" Target="media/image10.png"/><Relationship Id="rId28" Type="http://schemas.openxmlformats.org/officeDocument/2006/relationships/image" Target="media/image11.png"/><Relationship Id="rId29" Type="http://schemas.openxmlformats.org/officeDocument/2006/relationships/image" Target="media/image12.png"/><Relationship Id="rId30" Type="http://schemas.openxmlformats.org/officeDocument/2006/relationships/image" Target="media/image13.png"/><Relationship Id="rId31" Type="http://schemas.openxmlformats.org/officeDocument/2006/relationships/image" Target="media/image14.png"/><Relationship Id="rId32" Type="http://schemas.openxmlformats.org/officeDocument/2006/relationships/image" Target="media/image15.png"/><Relationship Id="rId33" Type="http://schemas.openxmlformats.org/officeDocument/2006/relationships/image" Target="media/image16.png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23:24:00Z</dcterms:created>
  <dc:creator>cescora</dc:creator>
  <dc:description/>
  <cp:keywords/>
  <dc:language>en-US</dc:language>
  <cp:lastModifiedBy>cescora</cp:lastModifiedBy>
  <dcterms:modified xsi:type="dcterms:W3CDTF">2014-06-04T00:50:00Z</dcterms:modified>
  <cp:revision>6</cp:revision>
  <dc:subject/>
  <dc:title/>
</cp:coreProperties>
</file>